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F30AB3">
        <w:rPr>
          <w:rFonts w:ascii="Times New Roman" w:hAnsi="Times New Roman" w:cs="Times New Roman"/>
          <w:b/>
          <w:bCs/>
          <w:sz w:val="20"/>
          <w:szCs w:val="20"/>
        </w:rPr>
        <w:t>Supplementary files</w:t>
      </w:r>
    </w:p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0AB3"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bookmarkEnd w:id="0"/>
      <w:r w:rsidRPr="00F30AB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F30AB3">
        <w:rPr>
          <w:rFonts w:ascii="Times New Roman" w:eastAsia="Times New Roman" w:hAnsi="Times New Roman" w:cs="Times New Roman"/>
          <w:b/>
          <w:sz w:val="20"/>
          <w:szCs w:val="20"/>
        </w:rPr>
        <w:t xml:space="preserve">Structural survey results of the Japanese Society for Radiation Oncology and a report of the Japanese </w:t>
      </w:r>
      <w:proofErr w:type="spellStart"/>
      <w:r w:rsidRPr="00F30AB3">
        <w:rPr>
          <w:rFonts w:ascii="Times New Roman" w:eastAsia="Times New Roman" w:hAnsi="Times New Roman" w:cs="Times New Roman"/>
          <w:b/>
          <w:sz w:val="20"/>
          <w:szCs w:val="20"/>
        </w:rPr>
        <w:t>Leksell</w:t>
      </w:r>
      <w:proofErr w:type="spellEnd"/>
      <w:r w:rsidRPr="00F30AB3">
        <w:rPr>
          <w:rFonts w:ascii="Times New Roman" w:eastAsia="Times New Roman" w:hAnsi="Times New Roman" w:cs="Times New Roman"/>
          <w:b/>
          <w:sz w:val="20"/>
          <w:szCs w:val="20"/>
        </w:rPr>
        <w:t xml:space="preserve"> Gamma Knife Society, FY1990–2019</w:t>
      </w:r>
    </w:p>
    <w:tbl>
      <w:tblPr>
        <w:tblStyle w:val="2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992"/>
        <w:gridCol w:w="1134"/>
        <w:gridCol w:w="1559"/>
        <w:gridCol w:w="992"/>
        <w:gridCol w:w="1701"/>
        <w:gridCol w:w="1843"/>
        <w:gridCol w:w="851"/>
      </w:tblGrid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1" w:type="dxa"/>
            <w:gridSpan w:val="6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ASTRO structure survey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LGK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INAC 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(SRT)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LINAC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(No SRT)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LINAC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(Not answered)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 xml:space="preserve">LINAC 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(Overall)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GK units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(enrolled/overall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SRS/SRT cases</w:t>
            </w:r>
          </w:p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(GKS+LINAC)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GKS cases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1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7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9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11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12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672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/13 (38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6 *</w:t>
            </w:r>
            <w:r w:rsidRPr="00F30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13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416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8/19 (95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507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8 *</w:t>
            </w:r>
            <w:r w:rsidRPr="00F30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24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8/28 (100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154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019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31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968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3/35 (94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737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898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38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9369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0/41 (98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610 (9584/3026)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1740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48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900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8/51 (94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1122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4053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51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5091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7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/51 (90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554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704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51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795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/53 (87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855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369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/53 (87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800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323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/55 (84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768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518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4/55 (80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4450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299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5/54 (83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5828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797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54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117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3/54 (80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4910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371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54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189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5/54 (65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8484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250</w:t>
            </w:r>
          </w:p>
        </w:tc>
      </w:tr>
      <w:tr w:rsidR="00930404" w:rsidRPr="00F30AB3" w:rsidTr="0052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eastAsiaTheme="minorEastAs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/54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3269</w:t>
            </w:r>
          </w:p>
        </w:tc>
      </w:tr>
      <w:tr w:rsidR="00930404" w:rsidRPr="00F30AB3" w:rsidTr="005200F4">
        <w:trPr>
          <w:trHeight w:val="563"/>
        </w:trPr>
        <w:tc>
          <w:tcPr>
            <w:tcW w:w="988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134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559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70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37/54 (69%)</w:t>
            </w:r>
          </w:p>
        </w:tc>
        <w:tc>
          <w:tcPr>
            <w:tcW w:w="1843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9315</w:t>
            </w:r>
          </w:p>
        </w:tc>
        <w:tc>
          <w:tcPr>
            <w:tcW w:w="851" w:type="dxa"/>
          </w:tcPr>
          <w:p w:rsidR="00930404" w:rsidRPr="00F30AB3" w:rsidRDefault="00930404" w:rsidP="005200F4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30AB3">
              <w:rPr>
                <w:rFonts w:ascii="Times New Roman" w:hAnsi="Times New Roman" w:cs="Times New Roman"/>
                <w:sz w:val="20"/>
                <w:szCs w:val="20"/>
              </w:rPr>
              <w:t>12805</w:t>
            </w:r>
          </w:p>
        </w:tc>
      </w:tr>
    </w:tbl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0AB3">
        <w:rPr>
          <w:rFonts w:ascii="Times New Roman" w:hAnsi="Times New Roman" w:cs="Times New Roman"/>
          <w:sz w:val="20"/>
          <w:szCs w:val="20"/>
        </w:rPr>
        <w:t xml:space="preserve">JASTRO, Japanese Society for Radiation Oncology; JLGK, Japanese </w:t>
      </w:r>
      <w:proofErr w:type="spellStart"/>
      <w:r w:rsidRPr="00F30AB3">
        <w:rPr>
          <w:rFonts w:ascii="Times New Roman" w:hAnsi="Times New Roman" w:cs="Times New Roman"/>
          <w:sz w:val="20"/>
          <w:szCs w:val="20"/>
        </w:rPr>
        <w:t>Leksell</w:t>
      </w:r>
      <w:proofErr w:type="spellEnd"/>
      <w:r w:rsidRPr="00F30AB3">
        <w:rPr>
          <w:rFonts w:ascii="Times New Roman" w:hAnsi="Times New Roman" w:cs="Times New Roman"/>
          <w:sz w:val="20"/>
          <w:szCs w:val="20"/>
        </w:rPr>
        <w:t xml:space="preserve"> Gamma Knife Society; GKS, gamma knife surgery; Gamma Knife LINAC, linear accelerator; SRS, stereotactic radiosurgery; SRT, stereotactic radiotherapy</w:t>
      </w:r>
    </w:p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0AB3">
        <w:rPr>
          <w:rFonts w:ascii="Times New Roman" w:hAnsi="Times New Roman" w:cs="Times New Roman"/>
          <w:sz w:val="20"/>
          <w:szCs w:val="20"/>
        </w:rPr>
        <w:t>*</w:t>
      </w:r>
      <w:r w:rsidRPr="00F30AB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30AB3">
        <w:rPr>
          <w:rFonts w:ascii="Times New Roman" w:hAnsi="Times New Roman" w:cs="Times New Roman"/>
          <w:sz w:val="20"/>
          <w:szCs w:val="20"/>
        </w:rPr>
        <w:t xml:space="preserve"> From FY1996, GKS was covered by public insurance.</w:t>
      </w:r>
    </w:p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0AB3">
        <w:rPr>
          <w:rFonts w:ascii="Times New Roman" w:hAnsi="Times New Roman" w:cs="Times New Roman"/>
          <w:sz w:val="20"/>
          <w:szCs w:val="20"/>
        </w:rPr>
        <w:t>*</w:t>
      </w:r>
      <w:r w:rsidRPr="00F30AB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30AB3">
        <w:rPr>
          <w:rFonts w:ascii="Times New Roman" w:hAnsi="Times New Roman" w:cs="Times New Roman"/>
          <w:sz w:val="20"/>
          <w:szCs w:val="20"/>
        </w:rPr>
        <w:t xml:space="preserve"> From FY1998, LINAC-based SRT was covered by public insurance.</w:t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930404" w:rsidRPr="00F30AB3" w:rsidRDefault="00930404" w:rsidP="00930404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30AB3">
        <w:rPr>
          <w:rFonts w:ascii="Times New Roman" w:eastAsiaTheme="minorEastAsia" w:hAnsi="Times New Roman" w:cs="Times New Roman"/>
          <w:b/>
          <w:bCs/>
          <w:sz w:val="20"/>
          <w:szCs w:val="20"/>
        </w:rPr>
        <w:br w:type="page"/>
      </w:r>
    </w:p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0AB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S1. Changes in </w:t>
      </w:r>
      <w:r w:rsidRPr="00F30AB3">
        <w:rPr>
          <w:rFonts w:ascii="Times New Roman" w:eastAsia="Times New Roman" w:hAnsi="Times New Roman" w:cs="Times New Roman"/>
          <w:b/>
          <w:bCs/>
          <w:sz w:val="20"/>
          <w:szCs w:val="20"/>
        </w:rPr>
        <w:t>Linear Accelerator for Stereotactic Radiotherapy, FY1990–</w:t>
      </w:r>
      <w:r w:rsidRPr="00F30AB3">
        <w:rPr>
          <w:rFonts w:ascii="Times New Roman" w:hAnsi="Times New Roman" w:cs="Times New Roman"/>
          <w:b/>
          <w:bCs/>
          <w:sz w:val="20"/>
          <w:szCs w:val="20"/>
        </w:rPr>
        <w:t>2019</w:t>
      </w:r>
    </w:p>
    <w:p w:rsidR="00930404" w:rsidRPr="00F30AB3" w:rsidRDefault="00930404" w:rsidP="0093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0AB3">
        <w:rPr>
          <w:rFonts w:ascii="Times New Roman" w:hAnsi="Times New Roman" w:cs="Times New Roman"/>
          <w:sz w:val="20"/>
          <w:szCs w:val="20"/>
        </w:rPr>
        <w:t>LINAC: Linear Accelerator</w:t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30A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42D42E4" wp14:editId="276BE352">
            <wp:extent cx="5400040" cy="3349004"/>
            <wp:effectExtent l="0" t="0" r="0" b="3810"/>
            <wp:docPr id="1791761649" name="図 9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61649" name="図 9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4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930404" w:rsidRPr="00F30AB3" w:rsidRDefault="00930404" w:rsidP="00930404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30AB3">
        <w:rPr>
          <w:rFonts w:ascii="Times New Roman" w:eastAsiaTheme="minorEastAsia" w:hAnsi="Times New Roman" w:cs="Times New Roman"/>
          <w:b/>
          <w:bCs/>
          <w:sz w:val="20"/>
          <w:szCs w:val="20"/>
        </w:rPr>
        <w:br w:type="page"/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30AB3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Figure S2. Distribution of Gamma Knife in Japan, FY2023</w:t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F30AB3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70FC86FF" wp14:editId="22D3C60C">
            <wp:extent cx="5394960" cy="5509260"/>
            <wp:effectExtent l="0" t="0" r="0" b="0"/>
            <wp:docPr id="174341344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413447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50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930404" w:rsidRPr="00F30AB3" w:rsidRDefault="00930404" w:rsidP="00930404">
      <w:pPr>
        <w:rPr>
          <w:rFonts w:ascii="Times New Roman" w:eastAsiaTheme="minorEastAsia" w:hAnsi="Times New Roman" w:cs="Times New Roman"/>
          <w:sz w:val="20"/>
          <w:szCs w:val="20"/>
        </w:rPr>
      </w:pPr>
      <w:r w:rsidRPr="00F30AB3"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:rsidR="00930404" w:rsidRPr="00F30AB3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F30AB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3</w:t>
      </w:r>
      <w:r w:rsidRPr="00F30AB3">
        <w:rPr>
          <w:rFonts w:ascii="Times New Roman" w:eastAsia="Times New Roman" w:hAnsi="Times New Roman" w:cs="Times New Roman"/>
          <w:sz w:val="20"/>
          <w:szCs w:val="20"/>
        </w:rPr>
        <w:t>. Forecast data of Gamma Knife Surgery and Linear Accelerator Stereotactic Radiotherapy in Japan, FY2022–</w:t>
      </w:r>
      <w:r w:rsidRPr="00F30AB3">
        <w:rPr>
          <w:rFonts w:ascii="Times New Roman" w:eastAsiaTheme="minorEastAsia" w:hAnsi="Times New Roman" w:cs="Times New Roman"/>
          <w:sz w:val="20"/>
          <w:szCs w:val="20"/>
        </w:rPr>
        <w:t>2030</w:t>
      </w:r>
    </w:p>
    <w:p w:rsidR="00930404" w:rsidRPr="00EB2156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F30AB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30AB3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316172EE" wp14:editId="0282F3A0">
            <wp:extent cx="6393557" cy="3387208"/>
            <wp:effectExtent l="0" t="1905" r="5715" b="5715"/>
            <wp:docPr id="1247389966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389966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9404" cy="3411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404" w:rsidRPr="00EB2156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930404" w:rsidRPr="00EB2156" w:rsidRDefault="00930404" w:rsidP="0093040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8B157E" w:rsidRDefault="008B157E"/>
    <w:sectPr w:rsidR="008B157E" w:rsidSect="00F30AB3">
      <w:footerReference w:type="default" r:id="rId7"/>
      <w:pgSz w:w="11906" w:h="16838"/>
      <w:pgMar w:top="1985" w:right="1701" w:bottom="1701" w:left="1701" w:header="851" w:footer="992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91286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6A33" w:rsidRDefault="00F30A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6A33" w:rsidRDefault="00F30AB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04"/>
    <w:rsid w:val="00013232"/>
    <w:rsid w:val="0001683E"/>
    <w:rsid w:val="00041A30"/>
    <w:rsid w:val="000476DF"/>
    <w:rsid w:val="00060C0D"/>
    <w:rsid w:val="000B4B4F"/>
    <w:rsid w:val="000D40D6"/>
    <w:rsid w:val="001206A0"/>
    <w:rsid w:val="001A247C"/>
    <w:rsid w:val="002C20F4"/>
    <w:rsid w:val="002C3B18"/>
    <w:rsid w:val="002F57F6"/>
    <w:rsid w:val="003603C5"/>
    <w:rsid w:val="003F52E2"/>
    <w:rsid w:val="00486A1B"/>
    <w:rsid w:val="004C1333"/>
    <w:rsid w:val="00515F94"/>
    <w:rsid w:val="0052212A"/>
    <w:rsid w:val="00532302"/>
    <w:rsid w:val="00573D7A"/>
    <w:rsid w:val="00584A67"/>
    <w:rsid w:val="005A0FC3"/>
    <w:rsid w:val="006F6AF7"/>
    <w:rsid w:val="00715E73"/>
    <w:rsid w:val="00734607"/>
    <w:rsid w:val="00790892"/>
    <w:rsid w:val="007D0A3D"/>
    <w:rsid w:val="007E0002"/>
    <w:rsid w:val="00846DBB"/>
    <w:rsid w:val="008B157E"/>
    <w:rsid w:val="008C30D7"/>
    <w:rsid w:val="008E5938"/>
    <w:rsid w:val="009061FD"/>
    <w:rsid w:val="00930404"/>
    <w:rsid w:val="00940969"/>
    <w:rsid w:val="00A0024D"/>
    <w:rsid w:val="00A06C57"/>
    <w:rsid w:val="00A52986"/>
    <w:rsid w:val="00AE617A"/>
    <w:rsid w:val="00B154D0"/>
    <w:rsid w:val="00B30BD1"/>
    <w:rsid w:val="00BA2DF4"/>
    <w:rsid w:val="00BA452E"/>
    <w:rsid w:val="00BB379C"/>
    <w:rsid w:val="00C4739D"/>
    <w:rsid w:val="00CE07CA"/>
    <w:rsid w:val="00CE7D02"/>
    <w:rsid w:val="00D47E7B"/>
    <w:rsid w:val="00DF44B2"/>
    <w:rsid w:val="00E71848"/>
    <w:rsid w:val="00E87656"/>
    <w:rsid w:val="00F0140B"/>
    <w:rsid w:val="00F30AB3"/>
    <w:rsid w:val="00F45D14"/>
    <w:rsid w:val="00F468C3"/>
    <w:rsid w:val="00F7520F"/>
    <w:rsid w:val="00F8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901C3-B973-4A45-911B-1C748B94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40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Yu Mincho" w:eastAsia="Yu Mincho" w:hAnsi="Yu Mincho" w:cs="Yu Mincho"/>
      <w:sz w:val="21"/>
      <w:szCs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30404"/>
    <w:rPr>
      <w:rFonts w:ascii="Yu Mincho" w:eastAsia="Yu Mincho" w:hAnsi="Yu Mincho" w:cs="Yu Mincho"/>
      <w:sz w:val="21"/>
      <w:szCs w:val="21"/>
      <w:lang w:eastAsia="ja-JP"/>
    </w:rPr>
  </w:style>
  <w:style w:type="table" w:customStyle="1" w:styleId="21">
    <w:name w:val="グリッド (表) 21"/>
    <w:basedOn w:val="TableNormal"/>
    <w:next w:val="TableNormal"/>
    <w:uiPriority w:val="47"/>
    <w:rsid w:val="00930404"/>
    <w:pPr>
      <w:spacing w:after="0" w:line="240" w:lineRule="auto"/>
    </w:pPr>
    <w:rPr>
      <w:rFonts w:ascii="Calibri" w:eastAsia="MS Mincho" w:hAnsi="Calibri" w:cs="Calibri"/>
      <w:lang w:eastAsia="ja-JP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ames Sahayaraj</dc:creator>
  <cp:keywords/>
  <dc:description/>
  <cp:lastModifiedBy>Alban Candidus James Sahayaraj</cp:lastModifiedBy>
  <cp:revision>2</cp:revision>
  <dcterms:created xsi:type="dcterms:W3CDTF">2023-11-13T12:38:00Z</dcterms:created>
  <dcterms:modified xsi:type="dcterms:W3CDTF">2023-11-13T12:38:00Z</dcterms:modified>
</cp:coreProperties>
</file>